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9"/>
        <w:gridCol w:w="2766"/>
      </w:tblGrid>
      <w:tr w:rsidR="0002188C" w14:paraId="0311CBBC" w14:textId="77777777" w:rsidTr="00D14F83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3381511E" w14:textId="7CE0DFB4" w:rsidR="0002188C" w:rsidRPr="007C7522" w:rsidRDefault="00905D6E" w:rsidP="00905D6E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582FB5"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  <w:t xml:space="preserve">Supplementary material </w:t>
            </w:r>
            <w:r w:rsidR="00786F73">
              <w:rPr>
                <w:rFonts w:ascii="Times New Roman" w:eastAsia="宋体" w:hAnsi="Times New Roman" w:cs="Times New Roman" w:hint="eastAsia"/>
                <w:noProof w:val="0"/>
                <w:color w:val="231F2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  <w:t>.</w:t>
            </w:r>
            <w:r w:rsidRPr="007C7522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2188C" w:rsidRPr="007C7522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Multivariate </w:t>
            </w:r>
            <w:r w:rsidR="007C7522" w:rsidRPr="007C7522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="0002188C" w:rsidRPr="007C7522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ogistic regression analysis to explore indicators predicting disease activity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02188C" w14:paraId="26A1E785" w14:textId="77777777" w:rsidTr="007C7522">
        <w:tc>
          <w:tcPr>
            <w:tcW w:w="3261" w:type="dxa"/>
            <w:tcBorders>
              <w:top w:val="single" w:sz="4" w:space="0" w:color="auto"/>
            </w:tcBorders>
          </w:tcPr>
          <w:p w14:paraId="5CC1AAFC" w14:textId="27862D3E" w:rsidR="0002188C" w:rsidRPr="007C7522" w:rsidRDefault="007C7522" w:rsidP="00905D6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Indicators</w:t>
            </w:r>
          </w:p>
        </w:tc>
        <w:tc>
          <w:tcPr>
            <w:tcW w:w="5035" w:type="dxa"/>
            <w:gridSpan w:val="2"/>
            <w:tcBorders>
              <w:top w:val="single" w:sz="4" w:space="0" w:color="auto"/>
            </w:tcBorders>
          </w:tcPr>
          <w:p w14:paraId="0CC96E87" w14:textId="6504D67B" w:rsidR="0002188C" w:rsidRPr="007C7522" w:rsidRDefault="007C7522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Multivariate logistic regression</w:t>
            </w:r>
          </w:p>
        </w:tc>
      </w:tr>
      <w:tr w:rsidR="0002188C" w14:paraId="21B3090B" w14:textId="77777777" w:rsidTr="007C7522">
        <w:tc>
          <w:tcPr>
            <w:tcW w:w="3261" w:type="dxa"/>
            <w:tcBorders>
              <w:bottom w:val="single" w:sz="4" w:space="0" w:color="auto"/>
            </w:tcBorders>
          </w:tcPr>
          <w:p w14:paraId="2C3B8ED1" w14:textId="77777777" w:rsidR="0002188C" w:rsidRPr="007C7522" w:rsidRDefault="0002188C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03E2B5EE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B6A224F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</w:tr>
      <w:tr w:rsidR="0002188C" w14:paraId="2E6F7BEE" w14:textId="77777777" w:rsidTr="007C7522">
        <w:tc>
          <w:tcPr>
            <w:tcW w:w="3261" w:type="dxa"/>
            <w:tcBorders>
              <w:top w:val="single" w:sz="4" w:space="0" w:color="auto"/>
            </w:tcBorders>
          </w:tcPr>
          <w:p w14:paraId="6C6EA464" w14:textId="1449F864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48779091"/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Platelet count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6BA56F69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4AFFC51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644</w:t>
            </w:r>
          </w:p>
        </w:tc>
      </w:tr>
      <w:tr w:rsidR="0002188C" w14:paraId="7847FB87" w14:textId="77777777" w:rsidTr="007C7522">
        <w:tc>
          <w:tcPr>
            <w:tcW w:w="3261" w:type="dxa"/>
          </w:tcPr>
          <w:p w14:paraId="05F21E66" w14:textId="225D1BA4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bsolute neutrophil count</w:t>
            </w:r>
          </w:p>
        </w:tc>
        <w:tc>
          <w:tcPr>
            <w:tcW w:w="2269" w:type="dxa"/>
          </w:tcPr>
          <w:p w14:paraId="3484E6BA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766" w:type="dxa"/>
          </w:tcPr>
          <w:p w14:paraId="699445D5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408</w:t>
            </w:r>
          </w:p>
        </w:tc>
      </w:tr>
      <w:tr w:rsidR="0002188C" w14:paraId="4210900C" w14:textId="77777777" w:rsidTr="007C7522">
        <w:tc>
          <w:tcPr>
            <w:tcW w:w="3261" w:type="dxa"/>
          </w:tcPr>
          <w:p w14:paraId="7C89739C" w14:textId="5DBCA24A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Prothrombin time</w:t>
            </w:r>
          </w:p>
        </w:tc>
        <w:tc>
          <w:tcPr>
            <w:tcW w:w="2269" w:type="dxa"/>
          </w:tcPr>
          <w:p w14:paraId="40251465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766" w:type="dxa"/>
          </w:tcPr>
          <w:p w14:paraId="698C2FBF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753</w:t>
            </w:r>
          </w:p>
        </w:tc>
      </w:tr>
      <w:tr w:rsidR="0002188C" w14:paraId="1E8D07DF" w14:textId="77777777" w:rsidTr="007C7522">
        <w:tc>
          <w:tcPr>
            <w:tcW w:w="3261" w:type="dxa"/>
          </w:tcPr>
          <w:p w14:paraId="1072F826" w14:textId="4418D83B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C-reactive protein</w:t>
            </w:r>
          </w:p>
        </w:tc>
        <w:tc>
          <w:tcPr>
            <w:tcW w:w="2269" w:type="dxa"/>
          </w:tcPr>
          <w:p w14:paraId="25A690D7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766" w:type="dxa"/>
          </w:tcPr>
          <w:p w14:paraId="020F4314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311</w:t>
            </w:r>
          </w:p>
        </w:tc>
      </w:tr>
      <w:tr w:rsidR="0002188C" w14:paraId="4FE0A906" w14:textId="77777777" w:rsidTr="007C7522">
        <w:tc>
          <w:tcPr>
            <w:tcW w:w="3261" w:type="dxa"/>
          </w:tcPr>
          <w:p w14:paraId="2373B2EF" w14:textId="50769FC3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D-Dimer</w:t>
            </w:r>
          </w:p>
        </w:tc>
        <w:tc>
          <w:tcPr>
            <w:tcW w:w="2269" w:type="dxa"/>
          </w:tcPr>
          <w:p w14:paraId="28A438CB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2766" w:type="dxa"/>
          </w:tcPr>
          <w:p w14:paraId="3F237F8A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194</w:t>
            </w:r>
          </w:p>
        </w:tc>
      </w:tr>
      <w:tr w:rsidR="0002188C" w14:paraId="42D71343" w14:textId="77777777" w:rsidTr="007C7522">
        <w:tc>
          <w:tcPr>
            <w:tcW w:w="3261" w:type="dxa"/>
          </w:tcPr>
          <w:p w14:paraId="78C1277D" w14:textId="3EBC4403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bsolute monocyte count</w:t>
            </w:r>
          </w:p>
        </w:tc>
        <w:tc>
          <w:tcPr>
            <w:tcW w:w="2269" w:type="dxa"/>
          </w:tcPr>
          <w:p w14:paraId="2514DE39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2766" w:type="dxa"/>
          </w:tcPr>
          <w:p w14:paraId="2C9DF545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704</w:t>
            </w:r>
          </w:p>
        </w:tc>
      </w:tr>
      <w:tr w:rsidR="0002188C" w14:paraId="21204F30" w14:textId="77777777" w:rsidTr="007C7522">
        <w:tc>
          <w:tcPr>
            <w:tcW w:w="3261" w:type="dxa"/>
          </w:tcPr>
          <w:p w14:paraId="500AB7D9" w14:textId="6491B949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Erythrocyte sedimentation rate</w:t>
            </w:r>
          </w:p>
        </w:tc>
        <w:tc>
          <w:tcPr>
            <w:tcW w:w="2269" w:type="dxa"/>
          </w:tcPr>
          <w:p w14:paraId="463BD6C0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766" w:type="dxa"/>
          </w:tcPr>
          <w:p w14:paraId="00AA5234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86</w:t>
            </w:r>
          </w:p>
        </w:tc>
      </w:tr>
      <w:tr w:rsidR="0002188C" w14:paraId="2DF3B22C" w14:textId="77777777" w:rsidTr="007C7522">
        <w:tc>
          <w:tcPr>
            <w:tcW w:w="3261" w:type="dxa"/>
          </w:tcPr>
          <w:p w14:paraId="6F8AA40D" w14:textId="5183BCDD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Hemoglobin</w:t>
            </w:r>
          </w:p>
        </w:tc>
        <w:tc>
          <w:tcPr>
            <w:tcW w:w="2269" w:type="dxa"/>
          </w:tcPr>
          <w:p w14:paraId="34C4743B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2766" w:type="dxa"/>
          </w:tcPr>
          <w:p w14:paraId="6FABD412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72</w:t>
            </w:r>
          </w:p>
        </w:tc>
      </w:tr>
      <w:tr w:rsidR="0002188C" w14:paraId="2BDE0074" w14:textId="77777777" w:rsidTr="007C7522">
        <w:tc>
          <w:tcPr>
            <w:tcW w:w="3261" w:type="dxa"/>
          </w:tcPr>
          <w:p w14:paraId="790710BB" w14:textId="115214B6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lbumin</w:t>
            </w:r>
          </w:p>
        </w:tc>
        <w:tc>
          <w:tcPr>
            <w:tcW w:w="2269" w:type="dxa"/>
          </w:tcPr>
          <w:p w14:paraId="1F19D277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2766" w:type="dxa"/>
          </w:tcPr>
          <w:p w14:paraId="3CABF4E0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57</w:t>
            </w:r>
          </w:p>
        </w:tc>
      </w:tr>
      <w:tr w:rsidR="0002188C" w14:paraId="59581FE8" w14:textId="77777777" w:rsidTr="007C7522">
        <w:tc>
          <w:tcPr>
            <w:tcW w:w="3261" w:type="dxa"/>
          </w:tcPr>
          <w:p w14:paraId="7EC43C20" w14:textId="095B5949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Total bilirubin</w:t>
            </w:r>
          </w:p>
        </w:tc>
        <w:tc>
          <w:tcPr>
            <w:tcW w:w="2269" w:type="dxa"/>
          </w:tcPr>
          <w:p w14:paraId="49439D99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766" w:type="dxa"/>
          </w:tcPr>
          <w:p w14:paraId="4201C7BB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191</w:t>
            </w:r>
          </w:p>
        </w:tc>
      </w:tr>
      <w:tr w:rsidR="0002188C" w14:paraId="152AE7D8" w14:textId="77777777" w:rsidTr="007C7522">
        <w:tc>
          <w:tcPr>
            <w:tcW w:w="3261" w:type="dxa"/>
          </w:tcPr>
          <w:p w14:paraId="24CCF25B" w14:textId="26E48F3D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Hematocrit</w:t>
            </w:r>
          </w:p>
        </w:tc>
        <w:tc>
          <w:tcPr>
            <w:tcW w:w="2269" w:type="dxa"/>
          </w:tcPr>
          <w:p w14:paraId="657A5630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2766" w:type="dxa"/>
          </w:tcPr>
          <w:p w14:paraId="21495412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202</w:t>
            </w:r>
          </w:p>
        </w:tc>
      </w:tr>
      <w:tr w:rsidR="0002188C" w14:paraId="0ECC9244" w14:textId="77777777" w:rsidTr="007C7522">
        <w:tc>
          <w:tcPr>
            <w:tcW w:w="3261" w:type="dxa"/>
            <w:tcBorders>
              <w:bottom w:val="single" w:sz="4" w:space="0" w:color="auto"/>
            </w:tcBorders>
          </w:tcPr>
          <w:p w14:paraId="2A0D10E1" w14:textId="2CABAB59" w:rsidR="0002188C" w:rsidRPr="007C7522" w:rsidRDefault="007C7522" w:rsidP="00905D6E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524D3F2F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3.560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87DD7CB" w14:textId="77777777" w:rsidR="0002188C" w:rsidRPr="007C7522" w:rsidRDefault="0002188C" w:rsidP="00905D6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7522">
              <w:rPr>
                <w:rFonts w:ascii="Times New Roman" w:eastAsia="宋体" w:hAnsi="Times New Roman" w:cs="Times New Roman"/>
                <w:sz w:val="24"/>
                <w:szCs w:val="24"/>
              </w:rPr>
              <w:t>0.245</w:t>
            </w:r>
          </w:p>
        </w:tc>
      </w:tr>
    </w:tbl>
    <w:p w14:paraId="65FED54E" w14:textId="06320756" w:rsidR="007C7522" w:rsidRDefault="007C7522" w:rsidP="00905D6E">
      <w:pPr>
        <w:widowControl/>
        <w:spacing w:line="480" w:lineRule="auto"/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</w:pPr>
      <w:bookmarkStart w:id="1" w:name="_Hlk148897537"/>
      <w:bookmarkEnd w:id="0"/>
    </w:p>
    <w:bookmarkEnd w:id="1"/>
    <w:p w14:paraId="73A5F9B3" w14:textId="77777777" w:rsidR="00406E90" w:rsidRPr="007C7522" w:rsidRDefault="00406E90" w:rsidP="00905D6E">
      <w:pPr>
        <w:spacing w:line="480" w:lineRule="auto"/>
      </w:pPr>
    </w:p>
    <w:sectPr w:rsidR="00406E90" w:rsidRPr="007C7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15F1E" w14:textId="77777777" w:rsidR="0075213D" w:rsidRDefault="0075213D" w:rsidP="0002188C">
      <w:r>
        <w:separator/>
      </w:r>
    </w:p>
  </w:endnote>
  <w:endnote w:type="continuationSeparator" w:id="0">
    <w:p w14:paraId="5BD30455" w14:textId="77777777" w:rsidR="0075213D" w:rsidRDefault="0075213D" w:rsidP="00021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80AB9" w14:textId="77777777" w:rsidR="0075213D" w:rsidRDefault="0075213D" w:rsidP="0002188C">
      <w:r>
        <w:separator/>
      </w:r>
    </w:p>
  </w:footnote>
  <w:footnote w:type="continuationSeparator" w:id="0">
    <w:p w14:paraId="4D593716" w14:textId="77777777" w:rsidR="0075213D" w:rsidRDefault="0075213D" w:rsidP="00021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E15"/>
    <w:rsid w:val="0002188C"/>
    <w:rsid w:val="003D0616"/>
    <w:rsid w:val="00406E90"/>
    <w:rsid w:val="004261CF"/>
    <w:rsid w:val="00541972"/>
    <w:rsid w:val="00687E15"/>
    <w:rsid w:val="0075213D"/>
    <w:rsid w:val="00786F73"/>
    <w:rsid w:val="007C7522"/>
    <w:rsid w:val="00905D6E"/>
    <w:rsid w:val="00BF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247CF"/>
  <w15:chartTrackingRefBased/>
  <w15:docId w15:val="{A45741F3-BBAD-4973-AEB8-1A54461B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88C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8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88C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88C"/>
    <w:rPr>
      <w:noProof/>
      <w:sz w:val="18"/>
      <w:szCs w:val="18"/>
    </w:rPr>
  </w:style>
  <w:style w:type="table" w:styleId="a7">
    <w:name w:val="Table Grid"/>
    <w:basedOn w:val="a1"/>
    <w:uiPriority w:val="39"/>
    <w:rsid w:val="00021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7C7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胡</dc:creator>
  <cp:keywords/>
  <dc:description/>
  <cp:lastModifiedBy>佳 胡</cp:lastModifiedBy>
  <cp:revision>6</cp:revision>
  <dcterms:created xsi:type="dcterms:W3CDTF">2023-10-22T12:20:00Z</dcterms:created>
  <dcterms:modified xsi:type="dcterms:W3CDTF">2024-03-26T03:05:00Z</dcterms:modified>
</cp:coreProperties>
</file>